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47477" w14:textId="14965124" w:rsidR="00FD6ECB" w:rsidRPr="00FF1CEA" w:rsidRDefault="003927AC" w:rsidP="003927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1CEA">
        <w:rPr>
          <w:rFonts w:ascii="Times New Roman" w:hAnsi="Times New Roman" w:cs="Times New Roman"/>
          <w:b/>
          <w:bCs/>
          <w:sz w:val="24"/>
          <w:szCs w:val="24"/>
        </w:rPr>
        <w:t xml:space="preserve">ENGLISH CODE BOOK OF </w:t>
      </w:r>
      <w:r w:rsidR="0083595F" w:rsidRPr="00FF1CEA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Pr="00FF1CEA">
        <w:rPr>
          <w:rFonts w:ascii="Times New Roman" w:hAnsi="Times New Roman" w:cs="Times New Roman"/>
          <w:b/>
          <w:bCs/>
          <w:sz w:val="24"/>
          <w:szCs w:val="24"/>
        </w:rPr>
        <w:t>FILES</w:t>
      </w:r>
    </w:p>
    <w:p w14:paraId="18E1186F" w14:textId="0E731765" w:rsidR="003927AC" w:rsidRPr="00FF1CEA" w:rsidRDefault="003927AC" w:rsidP="003927A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553297" w14:textId="7B64C7A1" w:rsidR="003927AC" w:rsidRPr="00FF1CEA" w:rsidRDefault="003927AC" w:rsidP="003927AC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 xml:space="preserve">In Overview.txt file explanation </w:t>
      </w:r>
      <w:r w:rsidR="00CB39DB" w:rsidRPr="00FF1CEA">
        <w:rPr>
          <w:rFonts w:ascii="Times New Roman" w:hAnsi="Times New Roman" w:cs="Times New Roman"/>
          <w:sz w:val="24"/>
          <w:szCs w:val="24"/>
        </w:rPr>
        <w:t>is</w:t>
      </w:r>
      <w:r w:rsidRPr="00FF1CEA">
        <w:rPr>
          <w:rFonts w:ascii="Times New Roman" w:hAnsi="Times New Roman" w:cs="Times New Roman"/>
          <w:sz w:val="24"/>
          <w:szCs w:val="24"/>
        </w:rPr>
        <w:t xml:space="preserve"> given below:</w:t>
      </w:r>
    </w:p>
    <w:p w14:paraId="061A3612" w14:textId="77777777" w:rsidR="007F3964" w:rsidRPr="00FF1CEA" w:rsidRDefault="007F3964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09EDA13C" w14:textId="781E65E6" w:rsidR="003927AC" w:rsidRPr="00FF1CEA" w:rsidRDefault="003927AC" w:rsidP="003927AC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 xml:space="preserve">Under </w:t>
      </w:r>
      <w:r w:rsidRPr="00FF1CEA">
        <w:rPr>
          <w:rFonts w:ascii="Times New Roman" w:hAnsi="Times New Roman" w:cs="Times New Roman"/>
          <w:sz w:val="24"/>
          <w:szCs w:val="24"/>
        </w:rPr>
        <w:t>MAIN GROWTH AND DEVELOPMENT VARIABLES</w:t>
      </w:r>
      <w:r w:rsidRPr="00FF1CEA">
        <w:rPr>
          <w:rFonts w:ascii="Times New Roman" w:hAnsi="Times New Roman" w:cs="Times New Roman"/>
          <w:sz w:val="24"/>
          <w:szCs w:val="24"/>
        </w:rPr>
        <w:t xml:space="preserve"> line, variables are written as </w:t>
      </w:r>
      <w:r w:rsidRPr="00FF1CEA">
        <w:rPr>
          <w:rFonts w:ascii="Times New Roman" w:hAnsi="Times New Roman" w:cs="Times New Roman"/>
          <w:sz w:val="24"/>
          <w:szCs w:val="24"/>
        </w:rPr>
        <w:t>Panicle Initiation day</w:t>
      </w:r>
      <w:r w:rsidRPr="00FF1CEA">
        <w:rPr>
          <w:rFonts w:ascii="Times New Roman" w:hAnsi="Times New Roman" w:cs="Times New Roman"/>
          <w:sz w:val="24"/>
          <w:szCs w:val="24"/>
        </w:rPr>
        <w:t xml:space="preserve">, </w:t>
      </w:r>
      <w:r w:rsidRPr="00FF1CEA">
        <w:rPr>
          <w:rFonts w:ascii="Times New Roman" w:hAnsi="Times New Roman" w:cs="Times New Roman"/>
          <w:sz w:val="24"/>
          <w:szCs w:val="24"/>
        </w:rPr>
        <w:t>Anthesis day</w:t>
      </w:r>
      <w:r w:rsidRPr="00FF1CEA">
        <w:rPr>
          <w:rFonts w:ascii="Times New Roman" w:hAnsi="Times New Roman" w:cs="Times New Roman"/>
          <w:sz w:val="24"/>
          <w:szCs w:val="24"/>
        </w:rPr>
        <w:t xml:space="preserve">, </w:t>
      </w:r>
      <w:r w:rsidRPr="00FF1CEA">
        <w:rPr>
          <w:rFonts w:ascii="Times New Roman" w:hAnsi="Times New Roman" w:cs="Times New Roman"/>
          <w:sz w:val="24"/>
          <w:szCs w:val="24"/>
        </w:rPr>
        <w:t>Physiological maturity day</w:t>
      </w:r>
      <w:r w:rsidRPr="00FF1CEA">
        <w:rPr>
          <w:rFonts w:ascii="Times New Roman" w:hAnsi="Times New Roman" w:cs="Times New Roman"/>
          <w:sz w:val="24"/>
          <w:szCs w:val="24"/>
        </w:rPr>
        <w:t xml:space="preserve">, </w:t>
      </w:r>
      <w:r w:rsidRPr="00FF1CEA">
        <w:rPr>
          <w:rFonts w:ascii="Times New Roman" w:hAnsi="Times New Roman" w:cs="Times New Roman"/>
          <w:sz w:val="24"/>
          <w:szCs w:val="24"/>
        </w:rPr>
        <w:t>Leaf area index</w:t>
      </w:r>
      <w:r w:rsid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maximum</w:t>
      </w:r>
      <w:r w:rsidRPr="00FF1CEA">
        <w:rPr>
          <w:rFonts w:ascii="Times New Roman" w:hAnsi="Times New Roman" w:cs="Times New Roman"/>
          <w:sz w:val="24"/>
          <w:szCs w:val="24"/>
        </w:rPr>
        <w:t xml:space="preserve"> and </w:t>
      </w:r>
      <w:r w:rsidRPr="00FF1CEA">
        <w:rPr>
          <w:rFonts w:ascii="Times New Roman" w:hAnsi="Times New Roman" w:cs="Times New Roman"/>
          <w:sz w:val="24"/>
          <w:szCs w:val="24"/>
        </w:rPr>
        <w:t>Tops weight at maturity</w:t>
      </w:r>
      <w:r w:rsidRPr="00FF1CEA">
        <w:rPr>
          <w:rFonts w:ascii="Times New Roman" w:hAnsi="Times New Roman" w:cs="Times New Roman"/>
          <w:sz w:val="24"/>
          <w:szCs w:val="24"/>
        </w:rPr>
        <w:t xml:space="preserve"> (biomass) simulated by model and observed from fields are given for 3 run of model (I1=kpc</w:t>
      </w:r>
      <w:r w:rsidRPr="00FF1CEA">
        <w:rPr>
          <w:rFonts w:ascii="Times New Roman" w:hAnsi="Times New Roman" w:cs="Times New Roman"/>
          <w:sz w:val="24"/>
          <w:szCs w:val="24"/>
          <w:vertAlign w:val="subscript"/>
        </w:rPr>
        <w:t>1.00</w:t>
      </w:r>
      <w:r w:rsidRPr="00FF1CEA">
        <w:rPr>
          <w:rFonts w:ascii="Times New Roman" w:hAnsi="Times New Roman" w:cs="Times New Roman"/>
          <w:sz w:val="24"/>
          <w:szCs w:val="24"/>
        </w:rPr>
        <w:t>, I2=kpc</w:t>
      </w:r>
      <w:r w:rsidRPr="00FF1CEA">
        <w:rPr>
          <w:rFonts w:ascii="Times New Roman" w:hAnsi="Times New Roman" w:cs="Times New Roman"/>
          <w:sz w:val="24"/>
          <w:szCs w:val="24"/>
          <w:vertAlign w:val="subscript"/>
        </w:rPr>
        <w:t>1.25</w:t>
      </w:r>
      <w:r w:rsidRPr="00FF1CEA">
        <w:rPr>
          <w:rFonts w:ascii="Times New Roman" w:hAnsi="Times New Roman" w:cs="Times New Roman"/>
          <w:sz w:val="24"/>
          <w:szCs w:val="24"/>
        </w:rPr>
        <w:t xml:space="preserve"> and I3=kpc</w:t>
      </w:r>
      <w:r w:rsidRPr="00FF1CEA">
        <w:rPr>
          <w:rFonts w:ascii="Times New Roman" w:hAnsi="Times New Roman" w:cs="Times New Roman"/>
          <w:sz w:val="24"/>
          <w:szCs w:val="24"/>
          <w:vertAlign w:val="subscript"/>
        </w:rPr>
        <w:t>1.50</w:t>
      </w:r>
      <w:r w:rsidRPr="00FF1CEA">
        <w:rPr>
          <w:rFonts w:ascii="Times New Roman" w:hAnsi="Times New Roman" w:cs="Times New Roman"/>
          <w:sz w:val="24"/>
          <w:szCs w:val="24"/>
        </w:rPr>
        <w:t>)</w:t>
      </w:r>
    </w:p>
    <w:p w14:paraId="3E0180EA" w14:textId="77777777" w:rsidR="003927AC" w:rsidRPr="00FF1CEA" w:rsidRDefault="003927AC" w:rsidP="003927AC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2360BB18" w14:textId="588CB727" w:rsidR="003927AC" w:rsidRPr="00FF1CEA" w:rsidRDefault="003927AC" w:rsidP="003927AC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 xml:space="preserve">In PlantGro.txt file explanation </w:t>
      </w:r>
      <w:r w:rsidR="00CB39DB" w:rsidRPr="00FF1CEA">
        <w:rPr>
          <w:rFonts w:ascii="Times New Roman" w:hAnsi="Times New Roman" w:cs="Times New Roman"/>
          <w:sz w:val="24"/>
          <w:szCs w:val="24"/>
        </w:rPr>
        <w:t>is</w:t>
      </w:r>
      <w:r w:rsidRPr="00FF1CEA">
        <w:rPr>
          <w:rFonts w:ascii="Times New Roman" w:hAnsi="Times New Roman" w:cs="Times New Roman"/>
          <w:sz w:val="24"/>
          <w:szCs w:val="24"/>
        </w:rPr>
        <w:t xml:space="preserve"> given below:</w:t>
      </w:r>
    </w:p>
    <w:p w14:paraId="258412EA" w14:textId="77777777" w:rsidR="007F3964" w:rsidRPr="00FF1CEA" w:rsidRDefault="007F3964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6604BBF9" w14:textId="0F43E3DC" w:rsidR="007F3964" w:rsidRPr="00FF1CEA" w:rsidRDefault="007F3964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LAID column: Leaf area index values for day of year (example: LAI value for 2019 year, 254 day is 1.69)</w:t>
      </w:r>
    </w:p>
    <w:p w14:paraId="3A892027" w14:textId="77777777" w:rsidR="007F3964" w:rsidRPr="00FF1CEA" w:rsidRDefault="007F3964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78FD80A7" w14:textId="39A3389B" w:rsidR="007F3964" w:rsidRPr="00FF1CEA" w:rsidRDefault="007F3964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GWAD column: Yield value (example: Yield value for 2019 year, 254 day is 7091)</w:t>
      </w:r>
    </w:p>
    <w:p w14:paraId="45BF743D" w14:textId="77777777" w:rsidR="007F3964" w:rsidRPr="00FF1CEA" w:rsidRDefault="007F3964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4584636E" w14:textId="5111B4CD" w:rsidR="007F3964" w:rsidRPr="00FF1CEA" w:rsidRDefault="007F3964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 xml:space="preserve">CWAD column: Biomass value </w:t>
      </w:r>
      <w:r w:rsidRPr="00FF1CEA">
        <w:rPr>
          <w:rFonts w:ascii="Times New Roman" w:hAnsi="Times New Roman" w:cs="Times New Roman"/>
          <w:sz w:val="24"/>
          <w:szCs w:val="24"/>
        </w:rPr>
        <w:t>(ex</w:t>
      </w:r>
      <w:r w:rsidRPr="00FF1CEA">
        <w:rPr>
          <w:rFonts w:ascii="Times New Roman" w:hAnsi="Times New Roman" w:cs="Times New Roman"/>
          <w:sz w:val="24"/>
          <w:szCs w:val="24"/>
        </w:rPr>
        <w:t>ample: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Biomass</w:t>
      </w:r>
      <w:r w:rsidRPr="00FF1CEA">
        <w:rPr>
          <w:rFonts w:ascii="Times New Roman" w:hAnsi="Times New Roman" w:cs="Times New Roman"/>
          <w:sz w:val="24"/>
          <w:szCs w:val="24"/>
        </w:rPr>
        <w:t xml:space="preserve"> value for 2019 year, 254 day is </w:t>
      </w:r>
      <w:r w:rsidRPr="00FF1CEA">
        <w:rPr>
          <w:rFonts w:ascii="Times New Roman" w:hAnsi="Times New Roman" w:cs="Times New Roman"/>
          <w:sz w:val="24"/>
          <w:szCs w:val="24"/>
        </w:rPr>
        <w:t>14508</w:t>
      </w:r>
      <w:r w:rsidRPr="00FF1CEA">
        <w:rPr>
          <w:rFonts w:ascii="Times New Roman" w:hAnsi="Times New Roman" w:cs="Times New Roman"/>
          <w:sz w:val="24"/>
          <w:szCs w:val="24"/>
        </w:rPr>
        <w:t>)</w:t>
      </w:r>
    </w:p>
    <w:p w14:paraId="2F51EC93" w14:textId="74ED7D8B" w:rsidR="00A66E2B" w:rsidRPr="00FF1CEA" w:rsidRDefault="00A66E2B" w:rsidP="007F3964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55F63BE6" w14:textId="43C64C1A" w:rsidR="00A66E2B" w:rsidRPr="00FF1CEA" w:rsidRDefault="00A66E2B" w:rsidP="00A66E2B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 xml:space="preserve">In RICER048_CUL.txt file explanation </w:t>
      </w:r>
      <w:r w:rsidR="00CB39DB" w:rsidRPr="00FF1CEA">
        <w:rPr>
          <w:rFonts w:ascii="Times New Roman" w:hAnsi="Times New Roman" w:cs="Times New Roman"/>
          <w:sz w:val="24"/>
          <w:szCs w:val="24"/>
        </w:rPr>
        <w:t>is</w:t>
      </w:r>
      <w:r w:rsidRPr="00FF1CEA">
        <w:rPr>
          <w:rFonts w:ascii="Times New Roman" w:hAnsi="Times New Roman" w:cs="Times New Roman"/>
          <w:sz w:val="24"/>
          <w:szCs w:val="24"/>
        </w:rPr>
        <w:t xml:space="preserve"> given below:</w:t>
      </w:r>
    </w:p>
    <w:p w14:paraId="12074F19" w14:textId="3D72251C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237D4DDC" w14:textId="04ED3B3A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 xml:space="preserve">Last line in txt file is the cultivar which was used in study. As in the title REKOR rice cultivar </w:t>
      </w:r>
      <w:r w:rsidR="00C90D73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FF1CEA">
        <w:rPr>
          <w:rFonts w:ascii="Times New Roman" w:hAnsi="Times New Roman" w:cs="Times New Roman"/>
          <w:sz w:val="24"/>
          <w:szCs w:val="24"/>
        </w:rPr>
        <w:t>but we can code this with four letter. REKO was calibrated cultivar in the study. Every column is c</w:t>
      </w:r>
      <w:r w:rsidR="00C90D73">
        <w:rPr>
          <w:rFonts w:ascii="Times New Roman" w:hAnsi="Times New Roman" w:cs="Times New Roman"/>
          <w:sz w:val="24"/>
          <w:szCs w:val="24"/>
        </w:rPr>
        <w:t>ultivar</w:t>
      </w:r>
      <w:r w:rsidRPr="00FF1CEA">
        <w:rPr>
          <w:rFonts w:ascii="Times New Roman" w:hAnsi="Times New Roman" w:cs="Times New Roman"/>
          <w:sz w:val="24"/>
          <w:szCs w:val="24"/>
        </w:rPr>
        <w:t xml:space="preserve"> coefficients. </w:t>
      </w:r>
    </w:p>
    <w:p w14:paraId="1791493A" w14:textId="77777777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5F067165" w14:textId="22893120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P1       Time period (expressed as growing degree days [GDD] in oC-d above a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base temperature of 9oC) from seedling emergence during which the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rice plant is not responsive to changes in photoperiod.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2E5399" w14:textId="0049C630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2944DC5B" w14:textId="4E7913EE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P2O      Critical photoperiod or the longest day length (in hours) at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which the development occurs at a maximum rate.</w:t>
      </w:r>
    </w:p>
    <w:p w14:paraId="15FE7BA3" w14:textId="5ED9DE73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6737D17E" w14:textId="7751E697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P2R      Extent to which phasic development leading to panicle initiation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is delayed (expressed as GDD in oC-d) for each hour increase in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photoperiod above P2O.</w:t>
      </w:r>
    </w:p>
    <w:p w14:paraId="1C082EFC" w14:textId="00FF4468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5BEFE880" w14:textId="305DB8CC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P5       Time period in GDD oC-d) from beginning of grain filling (3 to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4 days after flowering) to physiological maturity with a base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temperature of 9oC.</w:t>
      </w:r>
    </w:p>
    <w:p w14:paraId="16872502" w14:textId="59A3685C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6CE778D2" w14:textId="0FDF8598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G1       Potential spikelet number coefficient as estimated from the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number of spikelets per g of main culm dry weight (less leaf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blades and sheaths plus spikes) at anthesis.</w:t>
      </w:r>
    </w:p>
    <w:p w14:paraId="0D14C28F" w14:textId="70788D1C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11BB35B7" w14:textId="6F6AB5CF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G2       Single grain weight (g) under ideal growing conditions, i.e.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nonlimiting light, water, nutrients, and absence of pests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and diseases.</w:t>
      </w:r>
    </w:p>
    <w:p w14:paraId="6BCDBC6F" w14:textId="77777777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7F368870" w14:textId="4DEAC4A2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G3       Tillering coefficient (scalar value) relative to IR64 cultivar</w:t>
      </w:r>
      <w:r w:rsidRPr="00FF1CEA">
        <w:rPr>
          <w:rFonts w:ascii="Times New Roman" w:hAnsi="Times New Roman" w:cs="Times New Roman"/>
          <w:sz w:val="24"/>
          <w:szCs w:val="24"/>
        </w:rPr>
        <w:t xml:space="preserve"> </w:t>
      </w:r>
      <w:r w:rsidRPr="00FF1CEA">
        <w:rPr>
          <w:rFonts w:ascii="Times New Roman" w:hAnsi="Times New Roman" w:cs="Times New Roman"/>
          <w:sz w:val="24"/>
          <w:szCs w:val="24"/>
        </w:rPr>
        <w:t>under ideal conditions.</w:t>
      </w:r>
    </w:p>
    <w:p w14:paraId="42866061" w14:textId="382C47CC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15CB3FCB" w14:textId="654014EE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PHINT    Phyllochron Interval (oC-d). Time interval in degree-days for each leaf-tip to appear under non-stressed conditions.</w:t>
      </w:r>
    </w:p>
    <w:p w14:paraId="666FDDE1" w14:textId="4791D900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THOT     Temperature (oC) above which spikelet sterility is affected by high temperature.</w:t>
      </w:r>
    </w:p>
    <w:p w14:paraId="06BC6E83" w14:textId="413EA6BF" w:rsidR="003927AC" w:rsidRPr="00FF1CEA" w:rsidRDefault="003927AC" w:rsidP="003927AC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1B8FCDBF" w14:textId="3814305F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TCLDP    Temperature (oC) below which panicle initiation is further delayed (other than P1, P2O and P2R) by low temperature.</w:t>
      </w:r>
    </w:p>
    <w:p w14:paraId="79908F44" w14:textId="39D50CFA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3D5FB49A" w14:textId="2BDE6632" w:rsidR="00A66E2B" w:rsidRPr="00FF1CEA" w:rsidRDefault="00A66E2B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TCLDF    Temperature (oC) below which spikelet sterility is affected by low temperature.</w:t>
      </w:r>
    </w:p>
    <w:p w14:paraId="0E0360C3" w14:textId="32A3CF17" w:rsidR="00603714" w:rsidRPr="00FF1CEA" w:rsidRDefault="00603714" w:rsidP="00A66E2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514C6C50" w14:textId="4B6396BD" w:rsidR="00603714" w:rsidRPr="00FF1CEA" w:rsidRDefault="00603714" w:rsidP="00603714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SUKI1901</w:t>
      </w:r>
      <w:r w:rsidR="00CB39DB" w:rsidRPr="00FF1CEA">
        <w:rPr>
          <w:rFonts w:ascii="Times New Roman" w:hAnsi="Times New Roman" w:cs="Times New Roman"/>
          <w:sz w:val="24"/>
          <w:szCs w:val="24"/>
        </w:rPr>
        <w:t xml:space="preserve">_A.txt file </w:t>
      </w:r>
      <w:r w:rsidR="00CB39DB" w:rsidRPr="00FF1CEA">
        <w:rPr>
          <w:rFonts w:ascii="Times New Roman" w:hAnsi="Times New Roman" w:cs="Times New Roman"/>
          <w:sz w:val="24"/>
          <w:szCs w:val="24"/>
        </w:rPr>
        <w:t>explanation is given below:</w:t>
      </w:r>
    </w:p>
    <w:p w14:paraId="469AB1C4" w14:textId="37A295A1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73530AC4" w14:textId="17630867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LAIX: Maximum leaf area index</w:t>
      </w:r>
    </w:p>
    <w:p w14:paraId="4D4625DE" w14:textId="0A6FF18A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ADAT: Anthesis date (day of year)</w:t>
      </w:r>
    </w:p>
    <w:p w14:paraId="0391E34C" w14:textId="45B07E88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MDAT: Physological maturity date</w:t>
      </w:r>
    </w:p>
    <w:p w14:paraId="1EF2FEB3" w14:textId="5D5F8A0F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EDAT: Emergence date</w:t>
      </w:r>
    </w:p>
    <w:p w14:paraId="3540597C" w14:textId="768AAEBD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CWAM: Biomass value</w:t>
      </w:r>
    </w:p>
    <w:p w14:paraId="63B52C72" w14:textId="7B07A111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IDAT: Panicle initation date</w:t>
      </w:r>
    </w:p>
    <w:p w14:paraId="6EBB0D0C" w14:textId="667140F7" w:rsidR="00CB39DB" w:rsidRPr="00FF1CEA" w:rsidRDefault="00CB39DB" w:rsidP="00CB39DB">
      <w:pPr>
        <w:pStyle w:val="ListeParagraf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For all irrigation treatments (TRNO1: KPC</w:t>
      </w:r>
      <w:r w:rsidRPr="00FF1CEA">
        <w:rPr>
          <w:rFonts w:ascii="Times New Roman" w:hAnsi="Times New Roman" w:cs="Times New Roman"/>
          <w:sz w:val="24"/>
          <w:szCs w:val="24"/>
          <w:vertAlign w:val="subscript"/>
        </w:rPr>
        <w:t>1.00</w:t>
      </w:r>
      <w:r w:rsidRPr="00FF1CEA">
        <w:rPr>
          <w:rFonts w:ascii="Times New Roman" w:hAnsi="Times New Roman" w:cs="Times New Roman"/>
          <w:sz w:val="24"/>
          <w:szCs w:val="24"/>
        </w:rPr>
        <w:t>, TRNO2: KPC</w:t>
      </w:r>
      <w:r w:rsidRPr="00FF1CEA">
        <w:rPr>
          <w:rFonts w:ascii="Times New Roman" w:hAnsi="Times New Roman" w:cs="Times New Roman"/>
          <w:sz w:val="24"/>
          <w:szCs w:val="24"/>
          <w:vertAlign w:val="subscript"/>
        </w:rPr>
        <w:t>1.25</w:t>
      </w:r>
      <w:r w:rsidRPr="00FF1CEA">
        <w:rPr>
          <w:rFonts w:ascii="Times New Roman" w:hAnsi="Times New Roman" w:cs="Times New Roman"/>
          <w:sz w:val="24"/>
          <w:szCs w:val="24"/>
        </w:rPr>
        <w:t>, TRNO3: KPC</w:t>
      </w:r>
      <w:r w:rsidRPr="00FF1CEA">
        <w:rPr>
          <w:rFonts w:ascii="Times New Roman" w:hAnsi="Times New Roman" w:cs="Times New Roman"/>
          <w:sz w:val="24"/>
          <w:szCs w:val="24"/>
          <w:vertAlign w:val="subscript"/>
        </w:rPr>
        <w:t>1.50</w:t>
      </w:r>
      <w:r w:rsidRPr="00FF1CEA">
        <w:rPr>
          <w:rFonts w:ascii="Times New Roman" w:hAnsi="Times New Roman" w:cs="Times New Roman"/>
          <w:sz w:val="24"/>
          <w:szCs w:val="24"/>
        </w:rPr>
        <w:t>)</w:t>
      </w:r>
    </w:p>
    <w:p w14:paraId="21D630C1" w14:textId="77777777" w:rsidR="00CB39DB" w:rsidRPr="00FF1CEA" w:rsidRDefault="00CB39DB" w:rsidP="00CB39DB">
      <w:pPr>
        <w:pStyle w:val="ListeParagraf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4A1C135C" w14:textId="7FCB7537" w:rsidR="00CB39DB" w:rsidRPr="00FF1CEA" w:rsidRDefault="00CB39DB" w:rsidP="00CB39DB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SUKI1901_</w:t>
      </w:r>
      <w:r w:rsidRPr="00FF1CEA">
        <w:rPr>
          <w:rFonts w:ascii="Times New Roman" w:hAnsi="Times New Roman" w:cs="Times New Roman"/>
          <w:sz w:val="24"/>
          <w:szCs w:val="24"/>
        </w:rPr>
        <w:t>T</w:t>
      </w:r>
      <w:r w:rsidRPr="00FF1CEA">
        <w:rPr>
          <w:rFonts w:ascii="Times New Roman" w:hAnsi="Times New Roman" w:cs="Times New Roman"/>
          <w:sz w:val="24"/>
          <w:szCs w:val="24"/>
        </w:rPr>
        <w:t>.txt file explanation is given below:</w:t>
      </w:r>
    </w:p>
    <w:p w14:paraId="79EECA4E" w14:textId="3B5CB30C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6E4D94C5" w14:textId="6E825F86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LAID: Leaf area index value</w:t>
      </w:r>
    </w:p>
    <w:p w14:paraId="1A97841B" w14:textId="7887C481" w:rsidR="00CB39DB" w:rsidRPr="00FF1CEA" w:rsidRDefault="00CB39DB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FF1CEA">
        <w:rPr>
          <w:rFonts w:ascii="Times New Roman" w:hAnsi="Times New Roman" w:cs="Times New Roman"/>
          <w:sz w:val="24"/>
          <w:szCs w:val="24"/>
        </w:rPr>
        <w:t>CHTD: Crop height value (not used for validation or calibration. Validation and calibration stages are given in the title)</w:t>
      </w:r>
    </w:p>
    <w:p w14:paraId="0B8A90A3" w14:textId="5DDB75C9" w:rsidR="00FF1CEA" w:rsidRPr="00FF1CEA" w:rsidRDefault="00FF1CEA" w:rsidP="00CB39DB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14:paraId="47427F2E" w14:textId="11969F3A" w:rsidR="00FF1CEA" w:rsidRPr="00FF1CEA" w:rsidRDefault="00FF1CEA" w:rsidP="00CB39DB">
      <w:pPr>
        <w:pStyle w:val="ListeParagraf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F1CE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LEASE NOTE THAT RESULTS OF THE STUDY WAS IN 2020 YEAR. IN DSSAT MODEL 2019 YEAR </w:t>
      </w:r>
      <w:r w:rsidR="00C90D7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EFLECTS </w:t>
      </w:r>
      <w:r w:rsidRPr="00FF1CEA">
        <w:rPr>
          <w:rFonts w:ascii="Times New Roman" w:hAnsi="Times New Roman" w:cs="Times New Roman"/>
          <w:b/>
          <w:bCs/>
          <w:sz w:val="24"/>
          <w:szCs w:val="24"/>
          <w:u w:val="single"/>
        </w:rPr>
        <w:t>2020 YEAR.</w:t>
      </w:r>
    </w:p>
    <w:sectPr w:rsidR="00FF1CEA" w:rsidRPr="00FF1C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43048"/>
    <w:multiLevelType w:val="hybridMultilevel"/>
    <w:tmpl w:val="4EB27BB2"/>
    <w:lvl w:ilvl="0" w:tplc="466CF8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55E49"/>
    <w:multiLevelType w:val="hybridMultilevel"/>
    <w:tmpl w:val="1CE02A86"/>
    <w:lvl w:ilvl="0" w:tplc="DC648EC8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F7B1B33"/>
    <w:multiLevelType w:val="hybridMultilevel"/>
    <w:tmpl w:val="A6128EAA"/>
    <w:lvl w:ilvl="0" w:tplc="1056FC1E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7AC"/>
    <w:rsid w:val="003927AC"/>
    <w:rsid w:val="00603714"/>
    <w:rsid w:val="007F3964"/>
    <w:rsid w:val="0083595F"/>
    <w:rsid w:val="00A66E2B"/>
    <w:rsid w:val="00BE20E1"/>
    <w:rsid w:val="00C90D73"/>
    <w:rsid w:val="00CB39DB"/>
    <w:rsid w:val="00FD6ECB"/>
    <w:rsid w:val="00FF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A0E21"/>
  <w15:chartTrackingRefBased/>
  <w15:docId w15:val="{ABD0783A-F623-476C-B9AA-C5A3C007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3927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 özfidaner</dc:creator>
  <cp:keywords/>
  <dc:description/>
  <cp:lastModifiedBy>mete özfidaner</cp:lastModifiedBy>
  <cp:revision>6</cp:revision>
  <dcterms:created xsi:type="dcterms:W3CDTF">2025-06-25T20:28:00Z</dcterms:created>
  <dcterms:modified xsi:type="dcterms:W3CDTF">2025-06-25T21:26:00Z</dcterms:modified>
</cp:coreProperties>
</file>